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Arial Unicode MS" w:cs="Arial Unicode MS"/>
          <w:b/>
          <w:b/>
        </w:rPr>
      </w:pPr>
      <w:r>
        <w:rPr>
          <w:rFonts w:eastAsia="Arial Unicode MS" w:cs="Arial Unicode MS" w:ascii="Calibri" w:hAnsi="Calibri"/>
          <w:b/>
        </w:rPr>
        <w:t>Appendix 1 – Search Strategy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mbase – 1980 to October 201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     exp practice guideline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     guideline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     1 or 2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     exp migrant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     exp refuge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     (migrant* or emigrant* or immigrant* or refugee*)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     4 or 5 or 6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     3 and 7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and Epub Ahead of Print, In-Process &amp; Other Non-Indexed Citations and Daily – 1980 to October 201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     exp GUIDELIN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     guideline.pt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     practice guideline.pt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     guideline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     1 or 2 or 3 or 4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  <w:lang w:val="fr-FR"/>
        </w:rPr>
        <w:t xml:space="preserve">6     (migrant* or immigrant* or emigrants)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     exp "Transients and Migrants"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     6 or 7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     5 and 8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Other databases: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tbl>
      <w:tblPr>
        <w:tblW w:w="5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GIN (October 2017)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Migrant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Refugee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Immigrant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NGC (October 2017)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Migrant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Refugee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Immigrant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11:23:00Z</dcterms:created>
  <dc:creator>Tamara Lotfi</dc:creator>
  <dc:description/>
  <cp:keywords/>
  <dc:language>en-US</dc:language>
  <cp:lastModifiedBy>Tamara Lotfi</cp:lastModifiedBy>
  <dcterms:modified xsi:type="dcterms:W3CDTF">2019-02-04T13:56:00Z</dcterms:modified>
  <cp:revision>7</cp:revision>
  <dc:subject/>
  <dc:title/>
</cp:coreProperties>
</file>